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textAlignment w:val="center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>
      <w:pPr>
        <w:widowControl/>
        <w:jc w:val="center"/>
        <w:textAlignment w:val="center"/>
        <w:rPr>
          <w:rFonts w:hint="eastAsia" w:ascii="Times New Roman" w:hAnsi="Times New Roman" w:cs="Times New Roman"/>
          <w:b/>
          <w:bCs/>
          <w:color w:val="000000"/>
          <w:kern w:val="0"/>
          <w:sz w:val="21"/>
          <w:szCs w:val="21"/>
        </w:rPr>
      </w:pPr>
    </w:p>
    <w:p>
      <w:pPr>
        <w:widowControl/>
        <w:jc w:val="center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1"/>
          <w:szCs w:val="21"/>
        </w:rPr>
        <w:t xml:space="preserve">Supplemental Table 1. Statistics of function annotation of Red and White skin crucian carp </w:t>
      </w:r>
    </w:p>
    <w:tbl>
      <w:tblPr>
        <w:tblStyle w:val="3"/>
        <w:tblW w:w="8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1"/>
        <w:gridCol w:w="28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3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nnotated database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nnotated number</w:t>
            </w:r>
          </w:p>
        </w:tc>
        <w:tc>
          <w:tcPr>
            <w:tcW w:w="284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Percen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3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42,619</w:t>
            </w:r>
          </w:p>
        </w:tc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74.1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53,950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93.8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Swiss-Pro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40,063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69.6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COG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16,804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29.2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GO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24,971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43.4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34,193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59.4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All annotated Unigenes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54,654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95.0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All-Unigen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57,494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</w:tbl>
    <w:p/>
    <w:p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l Table 2. Sample sequencing data volume and comparison rate</w:t>
      </w:r>
    </w:p>
    <w:tbl>
      <w:tblPr>
        <w:tblStyle w:val="3"/>
        <w:tblW w:w="8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2"/>
        <w:gridCol w:w="1847"/>
        <w:gridCol w:w="1615"/>
        <w:gridCol w:w="1410"/>
        <w:gridCol w:w="120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leanData</w:t>
            </w:r>
          </w:p>
        </w:tc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thyl-RAD label</w:t>
            </w:r>
          </w:p>
        </w:tc>
        <w:tc>
          <w:tcPr>
            <w:tcW w:w="1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ata(bp)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garithm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tch rat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462647780"/>
            <w:r>
              <w:rPr>
                <w:rFonts w:hint="eastAsia" w:ascii="Times New Roman" w:hAnsi="Times New Roman" w:cs="Times New Roman"/>
                <w:szCs w:val="21"/>
              </w:rPr>
              <w:t>WC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5,718,46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,568,89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28,814,2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,995,7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.08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C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5,718,46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,147,96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47,677,8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,678,8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.45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verage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5,718,466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,858,429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38,246,032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,337,344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.77%</w:t>
            </w:r>
          </w:p>
        </w:tc>
      </w:tr>
      <w:bookmarkEnd w:id="0"/>
    </w:tbl>
    <w:p>
      <w:pPr>
        <w:rPr>
          <w:rFonts w:ascii="Times New Roman" w:hAnsi="Times New Roman" w:cs="Times New Roman"/>
          <w:szCs w:val="21"/>
        </w:rPr>
      </w:pPr>
    </w:p>
    <w:p>
      <w:pPr>
        <w:widowControl/>
        <w:jc w:val="center"/>
        <w:textAlignment w:val="center"/>
        <w:rPr>
          <w:rFonts w:ascii="Times New Roman" w:hAnsi="Times New Roman"/>
          <w:b/>
          <w:bCs/>
          <w:color w:val="333333"/>
          <w:kern w:val="0"/>
          <w:szCs w:val="21"/>
        </w:rPr>
      </w:pPr>
      <w:r>
        <w:rPr>
          <w:rFonts w:ascii="Times New Roman" w:hAnsi="Times New Roman"/>
          <w:b/>
          <w:bCs/>
          <w:color w:val="333333"/>
          <w:kern w:val="0"/>
          <w:szCs w:val="21"/>
        </w:rPr>
        <w:t>Supplemental Table 3. List of primers for the qRT-PCR validation of Unigenes identified</w:t>
      </w:r>
    </w:p>
    <w:tbl>
      <w:tblPr>
        <w:tblStyle w:val="3"/>
        <w:tblW w:w="841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8"/>
        <w:gridCol w:w="1556"/>
        <w:gridCol w:w="3518"/>
        <w:gridCol w:w="20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color w:val="333333"/>
                <w:kern w:val="0"/>
                <w:szCs w:val="21"/>
              </w:rPr>
              <w:t>Gene</w:t>
            </w:r>
          </w:p>
        </w:tc>
        <w:tc>
          <w:tcPr>
            <w:tcW w:w="155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color w:val="333333"/>
                <w:kern w:val="0"/>
                <w:szCs w:val="21"/>
              </w:rPr>
              <w:t>Primers</w:t>
            </w:r>
          </w:p>
        </w:tc>
        <w:tc>
          <w:tcPr>
            <w:tcW w:w="351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color w:val="333333"/>
                <w:kern w:val="0"/>
                <w:szCs w:val="21"/>
              </w:rPr>
              <w:t>sequences(5'to3')</w:t>
            </w:r>
          </w:p>
        </w:tc>
        <w:tc>
          <w:tcPr>
            <w:tcW w:w="205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color w:val="333333"/>
                <w:kern w:val="0"/>
                <w:szCs w:val="21"/>
              </w:rPr>
              <w:t>Product Size(bp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>Tyr</w:t>
            </w:r>
          </w:p>
        </w:tc>
        <w:tc>
          <w:tcPr>
            <w:tcW w:w="15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Tyr+</w:t>
            </w:r>
          </w:p>
        </w:tc>
        <w:tc>
          <w:tcPr>
            <w:tcW w:w="35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TCCTTCAGTTCTTGAGTCCG</w:t>
            </w:r>
          </w:p>
        </w:tc>
        <w:tc>
          <w:tcPr>
            <w:tcW w:w="205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Tyr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TCCTTCAGTTCTTGAGTCCG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>Tryp1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Tryp1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GGCCACCTATCAGAAACGCT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2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Tryp1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ATCCTCTGAGTAGCGCCTG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Dct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ct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GAGACACGCTTCTGGGTCC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ct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GATTCGGGATGGGTCACTGG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>Mitfa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Mitfa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TATGGCCCTTCTCACCCTC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Mitfa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CCCGGAGATGGAGTAACGG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>Sox10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Sox10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CCCGAGTACAAGTACCAGCC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Sox10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TTTTCCTCCCTGCAGTTCCG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Wnt5b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Wnt5b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GGATGTGAGAATGAACCAAG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Wnt5b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TTGCCTGAACTGAAACTGAC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Wnt2b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Wnt2b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TCAAGTTCGCCAAAGCCT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Wnt2b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CTGTGAATCCTGTCCCATC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Gsk3β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Gsk3β</w:t>
            </w:r>
            <w:r>
              <w:rPr>
                <w:rFonts w:hint="eastAsia" w:ascii="Times New Roman" w:hAnsi="Times New Roman" w:cs="Times New Roman"/>
                <w:color w:val="333333"/>
                <w:kern w:val="0"/>
                <w:szCs w:val="21"/>
              </w:rPr>
              <w:t>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AGTCAGCAGAGATAAAGATGG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Gsk3β</w:t>
            </w:r>
            <w:r>
              <w:rPr>
                <w:rFonts w:hint="eastAsia" w:ascii="Times New Roman" w:hAnsi="Times New Roman" w:cs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TAACGCAGACGCACAATG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Foxd3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oxd3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CGGACATTCTCAGGGACCAG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Foxd3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TTGATAATCGACGCGGTGCT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Hpda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Hpda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TGTGGCTTTTCAAGTGGA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Hpda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CAGTTTTGCTAACAGAGGGT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C-myc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C-myc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TAACGCAGACGCACAATG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C-myc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TCACTTTCCATTTGACCAG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Braf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Braf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ATCCTCATCGTCGTTGTC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Braf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GGGAGAAGAAGCCCATTG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Hsp70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Hsp70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CAGTTTTGCTAACAGAGGGT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Hsp70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CTGTGTGGGGGTGTTTCA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Atg13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tg13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GTCGTAGATGGAGATGTTGC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tg13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TCTTCATCACCGACAGGG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Atg9a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tg9a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TTGAGCAGCAGAGACAGGC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tg9a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CTGATTCCTCAAAGGTTACG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Tsc1a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Tsc1a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TGCTCCTTCTGGATCTCAAT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Tsc1a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CCCACCTCTCAGGACGAAT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Gch1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Gch1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GGAATCTTGGCATCACTTG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Gch1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GGGCTCCTCAAAACTCC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Ptps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Ptps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CACCTCGCATAACCATACA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Ptps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GACCAGACACCAGCAT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333333"/>
                <w:kern w:val="0"/>
                <w:szCs w:val="21"/>
              </w:rPr>
              <w:t>Sox9b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Sox9b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CGACATCAGCAAAATACG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Sox9b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GACGAGGAGGGGGACAAGTT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β-actin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ctin+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CAGGGAAAAGATGACACAG</w:t>
            </w:r>
          </w:p>
        </w:tc>
        <w:tc>
          <w:tcPr>
            <w:tcW w:w="20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" w:hRule="atLeast"/>
          <w:jc w:val="center"/>
        </w:trPr>
        <w:tc>
          <w:tcPr>
            <w:tcW w:w="127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Actin-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GTCCATCACGATACCAGT</w:t>
            </w:r>
          </w:p>
        </w:tc>
        <w:tc>
          <w:tcPr>
            <w:tcW w:w="20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</w:p>
        </w:tc>
      </w:tr>
    </w:tbl>
    <w:p/>
    <w:p/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114300" distR="114300">
            <wp:extent cx="5386070" cy="3034030"/>
            <wp:effectExtent l="0" t="0" r="5080" b="13970"/>
            <wp:docPr id="10" name="图片 10" descr="dna-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dna-GO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6070" cy="303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Fig.1 The GO function is classified by histogram of differences in methylation sites. </w:t>
      </w:r>
    </w:p>
    <w:p>
      <w:pPr>
        <w:rPr>
          <w:rFonts w:ascii="Times New Roman" w:hAnsi="Times New Roman" w:cs="Times New Roman"/>
          <w:szCs w:val="21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2A731B"/>
    <w:rsid w:val="638355A9"/>
    <w:rsid w:val="7F2A731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6T07:04:00Z</dcterms:created>
  <dc:creator>Administrator</dc:creator>
  <cp:lastModifiedBy>Administrator</cp:lastModifiedBy>
  <dcterms:modified xsi:type="dcterms:W3CDTF">2017-07-16T07:0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</Properties>
</file>